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>Additional file 4 - Effects of SMT on pain produced by temperature.</w:t>
      </w:r>
    </w:p>
    <w:tbl>
      <w:tblPr>
        <w:tblW w:w="94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187"/>
        <w:gridCol w:w="3375"/>
        <w:gridCol w:w="2352"/>
        <w:gridCol w:w="567"/>
        <w:gridCol w:w="483"/>
      </w:tblGrid>
      <w:tr>
        <w:trPr>
          <w:trHeight w:val="1134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>Interventions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 xml:space="preserve">Site of pain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>Effects of SMT on temperature-induced p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>Significant Effect: Yes/no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>Quality score</w:t>
            </w:r>
          </w:p>
        </w:tc>
      </w:tr>
      <w:tr>
        <w:trPr>
          <w:trHeight w:val="69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Lumbar SMT</w:t>
              <w:br/>
              <w:t>Back extension exercise</w:t>
              <w:br/>
              <w:t>Biking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fr-FR"/>
              </w:rPr>
              <w:t xml:space="preserve">Plantar surface (non dominant) and palmar surface (non dominant). 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</w:rPr>
              <w:t xml:space="preserve">Temporal summation.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Significant changes in temporal summation only for SM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12</w:t>
            </w:r>
          </w:p>
        </w:tc>
      </w:tr>
      <w:tr>
        <w:trPr>
          <w:trHeight w:val="70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Lumbar SMT</w:t>
              <w:br/>
              <w:t>Back extension exercise</w:t>
              <w:br/>
              <w:t>Biking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n dominant forearm and calf. Aδ fiber-mediated pain sensitivity.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 differences concerning first pain (Aδ fiber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12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SMT C5-C6 dominant side (right)</w:t>
              <w:br/>
              <w:t>Sham procedur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Lateral epicondyles (both sides). Heat pain threshold.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 significant differen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SMT C5-C6 dominant side (right)</w:t>
              <w:br/>
              <w:t>Sham procedur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 xml:space="preserve">Lateral epicondyles (both sides). Cold pain threshold.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 significant differen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69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SMT cervical C5-C6</w:t>
              <w:br/>
              <w:t>Sham procedure</w:t>
              <w:br/>
              <w:t xml:space="preserve">Nothing 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TPT both elbows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 significant differen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57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fr-FR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fr-FR"/>
              </w:rPr>
              <w:t>Lumbar SMT</w:t>
              <w:br/>
              <w:t>Bicycle riding</w:t>
              <w:br/>
              <w:t>Lumbar extension exercis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fr-FR"/>
              </w:rPr>
              <w:t xml:space="preserve">Plantar surface (non dominant) and palmar surface (non dominant). </w:t>
              <w:br/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47°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 xml:space="preserve"> / 49°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 xml:space="preserve"> - Temporal summation.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SMT produces hypoalgesia in lumbar area but not in cervical (control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70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fr-FR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fr-FR"/>
              </w:rPr>
              <w:t>Lumbar SMT</w:t>
              <w:br/>
              <w:t>Bicycle riding</w:t>
              <w:br/>
              <w:t>Lumbar extension exercis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n dominant forearm and calf.</w:t>
              <w:br/>
              <w:t>47°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 xml:space="preserve"> / 49°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 xml:space="preserve"> - Aδ fiber-mediated pain sensitivity.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 significant differences on first pain for bo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85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SMT Lower cervical and upper thoracic region</w:t>
              <w:br/>
              <w:t>Cervical exercises</w:t>
              <w:br/>
              <w:t>Nothing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Hand</w:t>
              <w:br/>
              <w:t>Popliteal fossa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SMT reduces temporal sensory summ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8</w:t>
            </w:r>
          </w:p>
        </w:tc>
      </w:tr>
      <w:tr>
        <w:trPr>
          <w:trHeight w:val="96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SMT Lower cervical and upper thoracic region</w:t>
              <w:br/>
              <w:t>Cervical exercises</w:t>
              <w:br/>
              <w:t>Nothing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Hand</w:t>
              <w:br/>
              <w:t>Popliteal fossa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 differences concerning first pain (Aδ fiber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Cs/>
                <w:sz w:val="18"/>
                <w:szCs w:val="18"/>
                <w:lang w:val="en-US"/>
              </w:rPr>
              <w:t>8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color w:val="4F81BD"/>
      <w:sz w:val="22"/>
      <w:szCs w:val="22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alibri" w:hAnsi="Calibri" w:eastAsia="Times New Roman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btleReference">
    <w:name w:val="Subtle Reference"/>
    <w:qFormat/>
    <w:rPr>
      <w:rFonts w:ascii="Calibri" w:hAnsi="Calibri" w:cs="Times New Roman"/>
      <w:color w:val="C0504D"/>
      <w:u w:val="none"/>
      <w:vertAlign w:val="subscript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ps">
    <w:name w:val="hps"/>
    <w:basedOn w:val="DefaultParagraph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fr-F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39:00Z</dcterms:created>
  <dc:creator>Mario Millan</dc:creator>
  <dc:description/>
  <cp:keywords/>
  <dc:language>en-US</dc:language>
  <cp:lastModifiedBy>Somoza, Jesun</cp:lastModifiedBy>
  <cp:lastPrinted>2012-01-04T19:41:00Z</cp:lastPrinted>
  <dcterms:modified xsi:type="dcterms:W3CDTF">2012-11-28T12:40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